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EC8C0" w14:textId="77777777" w:rsidR="00500D9F" w:rsidRPr="00C329D6" w:rsidRDefault="00151B19" w:rsidP="00CF3507">
      <w:pPr>
        <w:spacing w:after="122"/>
        <w:jc w:val="both"/>
        <w:rPr>
          <w:rFonts w:asciiTheme="majorBidi" w:hAnsiTheme="majorBidi" w:cstheme="majorBidi"/>
          <w:color w:val="000000" w:themeColor="text1"/>
        </w:rPr>
      </w:pPr>
      <w:bookmarkStart w:id="0" w:name="_GoBack"/>
      <w:bookmarkEnd w:id="0"/>
      <w:r w:rsidRPr="00C329D6">
        <w:rPr>
          <w:rFonts w:asciiTheme="majorBidi" w:hAnsiTheme="majorBidi" w:cstheme="majorBidi"/>
          <w:b/>
          <w:color w:val="000000" w:themeColor="text1"/>
          <w:sz w:val="26"/>
        </w:rPr>
        <w:t>Consolidated criteria for reporting qualitative studies (</w:t>
      </w:r>
      <w:r w:rsidRPr="00345519">
        <w:rPr>
          <w:rFonts w:asciiTheme="majorBidi" w:hAnsiTheme="majorBidi" w:cstheme="majorBidi"/>
          <w:b/>
          <w:color w:val="auto"/>
          <w:sz w:val="26"/>
        </w:rPr>
        <w:t xml:space="preserve">COREQ): </w:t>
      </w:r>
      <w:r w:rsidRPr="00C329D6">
        <w:rPr>
          <w:rFonts w:asciiTheme="majorBidi" w:hAnsiTheme="majorBidi" w:cstheme="majorBidi"/>
          <w:b/>
          <w:color w:val="000000" w:themeColor="text1"/>
          <w:sz w:val="26"/>
        </w:rPr>
        <w:t>32-item checklist</w:t>
      </w:r>
      <w:r w:rsidRPr="00C329D6">
        <w:rPr>
          <w:rFonts w:asciiTheme="majorBidi" w:hAnsiTheme="majorBidi" w:cstheme="majorBidi"/>
          <w:color w:val="000000" w:themeColor="text1"/>
          <w:sz w:val="26"/>
        </w:rPr>
        <w:t xml:space="preserve"> </w:t>
      </w:r>
    </w:p>
    <w:p w14:paraId="702CB68A" w14:textId="6149C070" w:rsidR="00500D9F" w:rsidRPr="00C329D6" w:rsidRDefault="00151B19">
      <w:pPr>
        <w:spacing w:after="0"/>
        <w:rPr>
          <w:color w:val="000000" w:themeColor="text1"/>
        </w:rPr>
      </w:pPr>
      <w:r w:rsidRPr="00C329D6">
        <w:rPr>
          <w:color w:val="000000" w:themeColor="text1"/>
        </w:rPr>
        <w:t xml:space="preserve"> </w:t>
      </w:r>
    </w:p>
    <w:tbl>
      <w:tblPr>
        <w:tblStyle w:val="TableGrid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2"/>
        <w:gridCol w:w="2269"/>
        <w:gridCol w:w="3964"/>
        <w:gridCol w:w="2273"/>
      </w:tblGrid>
      <w:tr w:rsidR="00C329D6" w:rsidRPr="00C329D6" w14:paraId="013614C0" w14:textId="77777777" w:rsidTr="005A674C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CD4E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82F3B" w14:textId="24FA8E38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Item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DB0C" w14:textId="3B2ECC3E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85BC9" w14:textId="0D5E2E75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Section #</w:t>
            </w:r>
          </w:p>
        </w:tc>
      </w:tr>
      <w:tr w:rsidR="00C329D6" w:rsidRPr="00C329D6" w14:paraId="13F93147" w14:textId="77777777" w:rsidTr="005A674C">
        <w:trPr>
          <w:trHeight w:val="35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12C6BE5A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1: Research team and reflexivity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D8149CD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391EF35E" w14:textId="77777777" w:rsidTr="005A674C">
        <w:trPr>
          <w:trHeight w:val="373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E42CF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ersonal characteristic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9DADBD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1BC16E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307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F44D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er/facilitato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861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ich author/s conducted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94D8" w14:textId="3DE82FF5" w:rsidR="00500D9F" w:rsidRPr="00C329D6" w:rsidRDefault="006A1030" w:rsidP="00151B1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>First author</w:t>
            </w:r>
          </w:p>
        </w:tc>
      </w:tr>
      <w:tr w:rsidR="00C329D6" w:rsidRPr="00C329D6" w14:paraId="383235CD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7A67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9D11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redential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71920" w14:textId="0FB5451C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ere the researcher's credentials? </w:t>
            </w:r>
            <w:r w:rsidR="00311AF3" w:rsidRPr="00C329D6">
              <w:rPr>
                <w:rFonts w:asciiTheme="majorBidi" w:hAnsiTheme="majorBidi" w:cstheme="majorBidi"/>
                <w:i/>
                <w:color w:val="000000" w:themeColor="text1"/>
              </w:rPr>
              <w:t>E.g.,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 PhD, MD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1D6F" w14:textId="77777777" w:rsidR="006A1030" w:rsidRPr="00C329D6" w:rsidRDefault="00151B19" w:rsidP="006A10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PhD</w:t>
            </w:r>
          </w:p>
          <w:p w14:paraId="37BBBC43" w14:textId="080E11AE" w:rsidR="00500D9F" w:rsidRPr="00C329D6" w:rsidRDefault="00500D9F" w:rsidP="006A1030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626DF1B9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BCAE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15CCB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Occu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9BB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as their occupation at the time of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F3EEE" w14:textId="791D7C93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PhD candidate</w:t>
            </w:r>
          </w:p>
        </w:tc>
      </w:tr>
      <w:tr w:rsidR="00C329D6" w:rsidRPr="00C329D6" w14:paraId="171C50FB" w14:textId="77777777" w:rsidTr="005A674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F281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0D03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Gend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D49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the researcher male or femal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BC187" w14:textId="24DFDEB2" w:rsidR="00500D9F" w:rsidRPr="00C329D6" w:rsidRDefault="00151B19" w:rsidP="006A1030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</w:tr>
      <w:tr w:rsidR="00C329D6" w:rsidRPr="00C329D6" w14:paraId="2BBC4025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B674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F9B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Experience and train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B9CF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experience or training did the researcher hav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DFD69" w14:textId="77777777" w:rsidR="00500D9F" w:rsidRDefault="00151B19" w:rsidP="00B42B65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passed many qualitative research courses, and I had written</w:t>
            </w:r>
            <w:r w:rsidR="00CF350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is qualitative article under the supervision of my professors</w:t>
            </w:r>
          </w:p>
          <w:p w14:paraId="7900B8BE" w14:textId="340A013B" w:rsidR="00B42B65" w:rsidRPr="00C329D6" w:rsidRDefault="00B42B65" w:rsidP="006A1030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796D1D8A" w14:textId="77777777" w:rsidTr="005A674C">
        <w:trPr>
          <w:trHeight w:val="367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FF58D4D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lationship with participant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AB637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6EAB2E1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34D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D45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lationship establish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96C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a relationship established prior to study commencement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E784" w14:textId="34CF6FA1" w:rsidR="00CF3507" w:rsidRPr="00C329D6" w:rsidRDefault="00151B19" w:rsidP="009D76B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B0564">
              <w:rPr>
                <w:rFonts w:asciiTheme="majorBidi" w:hAnsiTheme="majorBidi" w:cstheme="majorBidi"/>
                <w:color w:val="000000" w:themeColor="text1"/>
              </w:rPr>
              <w:t xml:space="preserve">Yes. </w:t>
            </w:r>
            <w:r w:rsidR="003B0564" w:rsidRPr="00DE798D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Before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the outset of</w:t>
            </w:r>
            <w:r w:rsidR="003B0564" w:rsidRPr="00DE798D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he interview, the researcher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attempted</w:t>
            </w:r>
            <w:r w:rsidR="003B0564" w:rsidRPr="00DE798D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to communicate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ith the participants </w:t>
            </w:r>
            <w:r w:rsidR="003B0564" w:rsidRPr="00DE798D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and create a friendly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atmosphere by introducing her</w:t>
            </w:r>
            <w:r w:rsidR="003B0564" w:rsidRPr="00DE798D">
              <w:rPr>
                <w:rFonts w:asciiTheme="majorBidi" w:hAnsiTheme="majorBidi" w:cstheme="majorBidi"/>
                <w:sz w:val="24"/>
                <w:szCs w:val="24"/>
                <w:lang w:val="en"/>
              </w:rPr>
              <w:t>self and talking to the participants and answering their questions.</w:t>
            </w:r>
            <w:r w:rsidR="003B0564" w:rsidRPr="00F908B8">
              <w:rPr>
                <w:lang w:val="en"/>
              </w:rPr>
              <w:t xml:space="preserve">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Then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, at the beginning of the interview and before its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formal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start, the researcher gave a short verbal explanation about the reasons and objectives of the study and the research team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,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and answered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the questions of the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lastRenderedPageBreak/>
              <w:t>participants,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if they had any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; doing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so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,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a good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relationship and trust </w:t>
            </w:r>
            <w:r w:rsidR="003B0564">
              <w:rPr>
                <w:rFonts w:asciiTheme="majorBidi" w:hAnsiTheme="majorBidi" w:cstheme="majorBidi"/>
                <w:sz w:val="24"/>
                <w:szCs w:val="24"/>
                <w:lang w:val="en"/>
              </w:rPr>
              <w:t>was established between them</w:t>
            </w:r>
            <w:r w:rsidR="003B0564" w:rsidRPr="00F908B8"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</w:p>
          <w:p w14:paraId="7F60FD84" w14:textId="7CA396AE" w:rsidR="00500D9F" w:rsidRPr="00C329D6" w:rsidRDefault="00500D9F" w:rsidP="009D76B8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7E5D089E" w14:textId="77777777" w:rsidTr="005A674C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D3A6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lastRenderedPageBreak/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7082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knowledge of the interview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9F9D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did the participants know about the researcher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ersonal goals, reasons for doing the research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20240" w14:textId="5D577595" w:rsidR="00500D9F" w:rsidRPr="00C329D6" w:rsidRDefault="00151B19" w:rsidP="00CF3507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350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rstly, I introduced myself to my participants and obtained informed written consent for data recording and assuring participants of the confidentiality of data. Also, before doing the interviews, I provided some information, including study aims and collection method, to the participants.</w:t>
            </w:r>
          </w:p>
        </w:tc>
      </w:tr>
      <w:tr w:rsidR="00C329D6" w:rsidRPr="00C329D6" w14:paraId="54BC24BD" w14:textId="77777777" w:rsidTr="005A674C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9E84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E176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er characteristic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AD8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characteristics were reported about the interviewer/facilitator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Bias, assumptions, reasons and interests in the research topic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D5F08" w14:textId="77777777" w:rsidR="00814442" w:rsidRPr="00C329D6" w:rsidRDefault="00151B19" w:rsidP="00814442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814442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sons and interests in the research topic</w:t>
            </w:r>
          </w:p>
          <w:p w14:paraId="50A49385" w14:textId="5E53699B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7639DB32" w14:textId="77777777" w:rsidTr="005A674C">
        <w:trPr>
          <w:trHeight w:val="380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50DA552E" w14:textId="65688478" w:rsidR="00500D9F" w:rsidRPr="00C329D6" w:rsidRDefault="00151B19">
            <w:pPr>
              <w:tabs>
                <w:tab w:val="center" w:pos="2881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2: Study design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ab/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3029C7A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6407CDAE" w14:textId="77777777" w:rsidTr="005A674C">
        <w:trPr>
          <w:trHeight w:val="42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49AF61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Theoretical framework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DEA90A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0BD4C09" w14:textId="77777777" w:rsidTr="005A674C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A7F6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66B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Methodological orientation and theory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152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methodological orientation was stated to underpin the study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grounded theory, discourse analysis, ethnography, phenomenology, content analysis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CB1F" w14:textId="3C627C6F" w:rsidR="00814442" w:rsidRPr="00C329D6" w:rsidRDefault="00151B19" w:rsidP="008144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9E072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="00814442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ntent analysis</w:t>
            </w:r>
          </w:p>
          <w:p w14:paraId="0D744665" w14:textId="52F64BD0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04DF0DBC" w14:textId="77777777" w:rsidTr="005A674C">
        <w:trPr>
          <w:trHeight w:val="442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91AC9B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selection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B94028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2AEA964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988B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15F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ampl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70B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were participants select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urposive, convenience, consecutive, snowball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0D6BB" w14:textId="11B73ED4" w:rsidR="00500D9F" w:rsidRPr="00C329D6" w:rsidRDefault="00814442" w:rsidP="00814442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ing was done through purposeful sampling</w:t>
            </w:r>
          </w:p>
        </w:tc>
      </w:tr>
      <w:tr w:rsidR="00C329D6" w:rsidRPr="00C329D6" w14:paraId="1F0F4AAB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4138A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3E4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Method of approach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7AC32" w14:textId="4F5743C9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were participants approach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face</w:t>
            </w:r>
            <w:r w:rsidR="00814442"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to-face, telephone, mail, email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A673" w14:textId="281F2EE8" w:rsidR="00500D9F" w:rsidRPr="00C329D6" w:rsidRDefault="00814442" w:rsidP="008144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sing individual, face-to-face, in-depth interviews</w:t>
            </w:r>
          </w:p>
        </w:tc>
      </w:tr>
      <w:tr w:rsidR="00C329D6" w:rsidRPr="00C329D6" w14:paraId="0AC3B549" w14:textId="77777777" w:rsidTr="005A674C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4F8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79383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ample siz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B52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participants were in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35C0" w14:textId="752E9C33" w:rsidR="00500D9F" w:rsidRPr="00C329D6" w:rsidRDefault="002A5FE0" w:rsidP="002E4777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the present study, saturation was reached after interviewing </w:t>
            </w:r>
            <w:r w:rsidR="002312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rticipants</w:t>
            </w:r>
          </w:p>
        </w:tc>
      </w:tr>
      <w:tr w:rsidR="00C329D6" w:rsidRPr="00C329D6" w14:paraId="3466749E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5D48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D49A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Non-partici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E815A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people refused to participate or dropped out? What were the reasons for thi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527D8" w14:textId="25028A03" w:rsidR="00500D9F" w:rsidRPr="00C329D6" w:rsidRDefault="00E71FA3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d not any drop.</w:t>
            </w:r>
          </w:p>
        </w:tc>
      </w:tr>
      <w:tr w:rsidR="00C329D6" w:rsidRPr="00C329D6" w14:paraId="61BC42FB" w14:textId="77777777" w:rsidTr="005A674C">
        <w:trPr>
          <w:trHeight w:val="44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94A17F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etting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0465A5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59843C6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2816F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488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etting of data collec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4EA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ere was the data collect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home, clinic, workplace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0BD1F" w14:textId="55B155BF" w:rsidR="00500D9F" w:rsidRPr="00C329D6" w:rsidRDefault="00847BC7" w:rsidP="006C11C0">
            <w:pPr>
              <w:autoSpaceDE w:val="0"/>
              <w:autoSpaceDN w:val="0"/>
              <w:adjustRightInd w:val="0"/>
              <w:jc w:val="both"/>
              <w:rPr>
                <w:rFonts w:ascii="AdvTTed3652b8.I" w:cs="AdvTTed3652b8.I"/>
                <w:color w:val="000000" w:themeColor="text1"/>
                <w:sz w:val="24"/>
                <w:szCs w:val="24"/>
                <w:u w:val="single"/>
              </w:rPr>
            </w:pPr>
            <w:r w:rsidRPr="00847B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lth care centers of Ahvaz University of Medical Sciences</w:t>
            </w:r>
          </w:p>
        </w:tc>
      </w:tr>
      <w:tr w:rsidR="00C329D6" w:rsidRPr="00C329D6" w14:paraId="4A1500B8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E3C1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53A8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resence of nonparticipant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3B0F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anyone else present besides the participants and researcher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F92C2" w14:textId="726F3823" w:rsidR="003B62E1" w:rsidRPr="00C329D6" w:rsidRDefault="003B62E1" w:rsidP="001621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14:paraId="65DF7EEC" w14:textId="5DFDF364" w:rsidR="00500D9F" w:rsidRPr="00C329D6" w:rsidRDefault="00500D9F" w:rsidP="0016211F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6AB3A42A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7CA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F8BB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scription of sampl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F2FF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are the important characteristics of the sample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demographic data, date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B7AE7" w14:textId="295C752A" w:rsidR="00C25718" w:rsidRPr="00831238" w:rsidRDefault="00831238" w:rsidP="0083123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C25718">
              <w:rPr>
                <w:rFonts w:asciiTheme="majorBidi" w:hAnsiTheme="majorBidi" w:cstheme="majorBidi"/>
                <w:sz w:val="24"/>
                <w:szCs w:val="24"/>
              </w:rPr>
              <w:t xml:space="preserve">ealth providers who met the inclusion criteria of </w:t>
            </w:r>
            <w:r w:rsidR="00C2571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having a certificate of attending 60 hours of physiologic </w:t>
            </w:r>
            <w:r w:rsidR="00C25718">
              <w:rPr>
                <w:rFonts w:asciiTheme="majorBidi" w:hAnsiTheme="majorBidi" w:cstheme="majorBidi"/>
                <w:sz w:val="24"/>
                <w:szCs w:val="24"/>
              </w:rPr>
              <w:t>birth</w:t>
            </w:r>
            <w:r w:rsidR="00C25718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educational classes and having at </w:t>
            </w:r>
          </w:p>
          <w:p w14:paraId="67C0CE35" w14:textId="62158B19" w:rsidR="00500D9F" w:rsidRPr="00C329D6" w:rsidRDefault="00C25718" w:rsidP="00831238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least 5 years of clinical work experience</w:t>
            </w:r>
            <w:r w:rsidR="00F20F0C">
              <w:rPr>
                <w:rFonts w:asciiTheme="majorBidi" w:hAnsiTheme="majorBidi" w:cstheme="majorBidi"/>
                <w:sz w:val="24"/>
                <w:szCs w:val="24"/>
                <w:lang w:val="en"/>
              </w:rPr>
              <w:t>. The</w:t>
            </w:r>
            <w:r w:rsidR="00F20F0C" w:rsidRPr="0054520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characteristics </w:t>
            </w:r>
            <w:r w:rsidR="00F20F0C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of these </w:t>
            </w:r>
            <w:r w:rsidR="00F20F0C" w:rsidRPr="0054520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are </w:t>
            </w:r>
            <w:r w:rsidR="00F20F0C">
              <w:rPr>
                <w:rFonts w:asciiTheme="majorBidi" w:hAnsiTheme="majorBidi" w:cstheme="majorBidi"/>
                <w:sz w:val="24"/>
                <w:szCs w:val="24"/>
                <w:lang w:val="en"/>
              </w:rPr>
              <w:t>shown in Table 1</w:t>
            </w:r>
            <w:r w:rsidR="00F20F0C" w:rsidRPr="00545206"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</w:p>
        </w:tc>
      </w:tr>
      <w:tr w:rsidR="00C329D6" w:rsidRPr="00C329D6" w14:paraId="0CFBB63D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ADC218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collection </w:t>
            </w:r>
          </w:p>
        </w:tc>
      </w:tr>
      <w:tr w:rsidR="00C329D6" w:rsidRPr="00C329D6" w14:paraId="72E589AF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AF96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DF96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 guid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66F63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questions, prompts, guides provided by the authors? Was it pilot test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09ED" w14:textId="38BECA39" w:rsidR="00500D9F" w:rsidRPr="00C329D6" w:rsidRDefault="00151B19" w:rsidP="008645D7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4A7E9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31B0B3D1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EE7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463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peat interview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35E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repeat interviews carried out? If yes, how man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8FF8D" w14:textId="77777777" w:rsidR="00DF1FD6" w:rsidRPr="00C329D6" w:rsidRDefault="00151B19" w:rsidP="00DF1FD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DF1FD6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14:paraId="5CEAAB0B" w14:textId="00D0A077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0DD156EE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F2533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3124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Audio/visual record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13E8E" w14:textId="77777777" w:rsidR="00500D9F" w:rsidRPr="00C329D6" w:rsidRDefault="00151B19">
            <w:pPr>
              <w:ind w:left="1" w:right="8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the research use audio or visual recording to collect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9A4BA" w14:textId="051FAD17" w:rsidR="00500D9F" w:rsidRPr="00C329D6" w:rsidRDefault="000F464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l interviews were recorded</w:t>
            </w:r>
          </w:p>
        </w:tc>
      </w:tr>
      <w:tr w:rsidR="00C329D6" w:rsidRPr="00C329D6" w14:paraId="0E12EC7C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0966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616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Field not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4906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field notes made during and/or after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9849" w14:textId="0ED5DCA9" w:rsidR="00500D9F" w:rsidRPr="00C329D6" w:rsidRDefault="00A717B7" w:rsidP="000F464F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329D6" w:rsidRPr="00C329D6" w14:paraId="3C946392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FAD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8B0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CAC3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as the duration of the interviews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6980F" w14:textId="2674CCBC" w:rsidR="00500D9F" w:rsidRPr="00C329D6" w:rsidRDefault="000F464F" w:rsidP="000F464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interviews lasted from 45 to </w:t>
            </w:r>
            <w:r w:rsidR="005006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inutes.</w:t>
            </w:r>
          </w:p>
        </w:tc>
      </w:tr>
      <w:tr w:rsidR="00C329D6" w:rsidRPr="00C329D6" w14:paraId="6A2153AF" w14:textId="77777777" w:rsidTr="005A674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CB60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EEF4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sat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F138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data saturation discuss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B825" w14:textId="446FC3E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7BA36D24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49A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4BE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Transcripts return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2A3E9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transcripts returned to participants for comment and/or correction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C8D4" w14:textId="65B544A5" w:rsidR="00500D9F" w:rsidRPr="00C329D6" w:rsidRDefault="00151B19" w:rsidP="005A674C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37493C07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79EEF2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3: analysis and findings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</w:p>
        </w:tc>
      </w:tr>
      <w:tr w:rsidR="00C329D6" w:rsidRPr="00C329D6" w14:paraId="3C5793F0" w14:textId="77777777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90AD5D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analysis </w:t>
            </w:r>
          </w:p>
        </w:tc>
      </w:tr>
      <w:tr w:rsidR="00C329D6" w:rsidRPr="00C329D6" w14:paraId="505FC98B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33F2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A49ED" w14:textId="77777777" w:rsidR="00500D9F" w:rsidRPr="00C329D6" w:rsidRDefault="00151B19">
            <w:pPr>
              <w:ind w:left="1" w:right="3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Number of data coder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00FB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data coders coded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98F00" w14:textId="42CFADCF" w:rsidR="00500D9F" w:rsidRPr="000B692E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B692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B692E" w:rsidRPr="000B692E">
              <w:rPr>
                <w:rFonts w:asciiTheme="majorBidi" w:hAnsiTheme="majorBidi" w:cstheme="majorBidi"/>
                <w:sz w:val="24"/>
                <w:szCs w:val="24"/>
              </w:rPr>
              <w:t>The coding process was</w:t>
            </w:r>
            <w:r w:rsidR="000B692E" w:rsidRPr="000B692E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0B692E" w:rsidRPr="000B692E">
              <w:rPr>
                <w:rFonts w:asciiTheme="majorBidi" w:hAnsiTheme="majorBidi" w:cstheme="majorBidi"/>
                <w:sz w:val="24"/>
                <w:szCs w:val="24"/>
              </w:rPr>
              <w:t xml:space="preserve">performed by two authors </w:t>
            </w:r>
          </w:p>
        </w:tc>
      </w:tr>
      <w:tr w:rsidR="00C329D6" w:rsidRPr="00C329D6" w14:paraId="0008FC2B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AB79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E97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scription of the coding tre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6AE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authors provide a description of the coding tre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48B74" w14:textId="77777777" w:rsidR="005A674C" w:rsidRPr="00C329D6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14:paraId="54B006FD" w14:textId="5C86E0D1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19D21381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EB27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9B6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rivation of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78E5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themes identified in advance or derived from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C504" w14:textId="2962023F" w:rsidR="00500D9F" w:rsidRPr="00C329D6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801DFF" w:rsidRPr="00801D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entified themes are derived from the data.</w:t>
            </w:r>
          </w:p>
        </w:tc>
      </w:tr>
      <w:tr w:rsidR="00C329D6" w:rsidRPr="00C329D6" w14:paraId="6C43BF2E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308D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6024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oftwar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3560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software, if applicable, was used to manage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7653E" w14:textId="32F6FC33" w:rsidR="00500D9F" w:rsidRPr="00C329D6" w:rsidRDefault="005A674C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QDA 10 was used in order to code and extract categories and themes</w:t>
            </w:r>
          </w:p>
        </w:tc>
      </w:tr>
      <w:tr w:rsidR="00C329D6" w:rsidRPr="00C329D6" w14:paraId="49B355F6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48B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4C68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check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123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participants provide feedback o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49922" w14:textId="6BB4DE7B" w:rsidR="00500D9F" w:rsidRPr="00C329D6" w:rsidRDefault="00151B19" w:rsidP="0074657E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7497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articipant reviewed a short report of the analyzed data for member check to see how well the report reflected their experiences and attitudes</w:t>
            </w:r>
          </w:p>
        </w:tc>
      </w:tr>
      <w:tr w:rsidR="00C329D6" w:rsidRPr="00C329D6" w14:paraId="0E721D2F" w14:textId="77777777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F5A97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porting </w:t>
            </w:r>
          </w:p>
        </w:tc>
      </w:tr>
      <w:tr w:rsidR="00C329D6" w:rsidRPr="00C329D6" w14:paraId="1AA798F3" w14:textId="77777777" w:rsidTr="005A674C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6525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1AB4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Quotations present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63D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participant quotations presented to illustrate the themes / findings? Was each quotation identifi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articipant number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E68E" w14:textId="4128D75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40AD00FC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611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AB4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and findings consistent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D3E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there consistency between the data presented and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FEFC" w14:textId="56D9E91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27BEF650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B8BB4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4F2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larity of major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986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major themes clearly presented i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BB6C2" w14:textId="00CFF1F3" w:rsidR="00500D9F" w:rsidRPr="00C329D6" w:rsidRDefault="005A674C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  <w:r w:rsidR="00151B19"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C329D6" w:rsidRPr="00C329D6" w14:paraId="063235FA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C19A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02AA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larity of minor themes 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110B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s there a description of diverse cases or discussion of minor theme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1B24F" w14:textId="44819B8B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</w:tbl>
    <w:p w14:paraId="4F4D70EA" w14:textId="77777777" w:rsidR="00500D9F" w:rsidRPr="00C329D6" w:rsidRDefault="00151B19">
      <w:pPr>
        <w:spacing w:after="270"/>
        <w:rPr>
          <w:color w:val="000000" w:themeColor="text1"/>
        </w:rPr>
      </w:pPr>
      <w:r w:rsidRPr="00C329D6">
        <w:rPr>
          <w:color w:val="000000" w:themeColor="text1"/>
          <w:sz w:val="10"/>
        </w:rPr>
        <w:t xml:space="preserve"> </w:t>
      </w:r>
    </w:p>
    <w:p w14:paraId="2553946C" w14:textId="1F9D8863" w:rsidR="00500D9F" w:rsidRPr="00C329D6" w:rsidRDefault="00151B19">
      <w:pPr>
        <w:spacing w:after="3" w:line="258" w:lineRule="auto"/>
        <w:ind w:left="-5" w:hanging="10"/>
        <w:rPr>
          <w:color w:val="000000" w:themeColor="text1"/>
        </w:rPr>
      </w:pPr>
      <w:r w:rsidRPr="00C329D6">
        <w:rPr>
          <w:color w:val="000000" w:themeColor="text1"/>
          <w:sz w:val="18"/>
        </w:rPr>
        <w:t xml:space="preserve"> </w:t>
      </w:r>
    </w:p>
    <w:sectPr w:rsidR="00500D9F" w:rsidRPr="00C329D6">
      <w:pgSz w:w="11906" w:h="16838"/>
      <w:pgMar w:top="1445" w:right="1365" w:bottom="153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ed3652b8.I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9F"/>
    <w:rsid w:val="000B692E"/>
    <w:rsid w:val="000F464F"/>
    <w:rsid w:val="00135A17"/>
    <w:rsid w:val="00151B19"/>
    <w:rsid w:val="0016211F"/>
    <w:rsid w:val="00206F1D"/>
    <w:rsid w:val="002259C1"/>
    <w:rsid w:val="002312C3"/>
    <w:rsid w:val="002A5FE0"/>
    <w:rsid w:val="002E4777"/>
    <w:rsid w:val="00311AF3"/>
    <w:rsid w:val="00345519"/>
    <w:rsid w:val="003A7D77"/>
    <w:rsid w:val="003B0564"/>
    <w:rsid w:val="003B62E1"/>
    <w:rsid w:val="0049632E"/>
    <w:rsid w:val="004A7E99"/>
    <w:rsid w:val="005006BF"/>
    <w:rsid w:val="00500D9F"/>
    <w:rsid w:val="00553707"/>
    <w:rsid w:val="005A674C"/>
    <w:rsid w:val="006A1030"/>
    <w:rsid w:val="006C11C0"/>
    <w:rsid w:val="006F65B7"/>
    <w:rsid w:val="0074657E"/>
    <w:rsid w:val="00801DFF"/>
    <w:rsid w:val="0080476C"/>
    <w:rsid w:val="00814442"/>
    <w:rsid w:val="00831238"/>
    <w:rsid w:val="00835157"/>
    <w:rsid w:val="00845A67"/>
    <w:rsid w:val="00847BC7"/>
    <w:rsid w:val="00860711"/>
    <w:rsid w:val="008645D7"/>
    <w:rsid w:val="009A56F2"/>
    <w:rsid w:val="009D76B8"/>
    <w:rsid w:val="009E0721"/>
    <w:rsid w:val="00A53640"/>
    <w:rsid w:val="00A717B7"/>
    <w:rsid w:val="00B42B65"/>
    <w:rsid w:val="00B74977"/>
    <w:rsid w:val="00BF36C6"/>
    <w:rsid w:val="00C25718"/>
    <w:rsid w:val="00C329D6"/>
    <w:rsid w:val="00C70199"/>
    <w:rsid w:val="00CF3507"/>
    <w:rsid w:val="00D063FC"/>
    <w:rsid w:val="00D60C70"/>
    <w:rsid w:val="00DF1FD6"/>
    <w:rsid w:val="00E43E84"/>
    <w:rsid w:val="00E71FA3"/>
    <w:rsid w:val="00ED34BC"/>
    <w:rsid w:val="00F20F0C"/>
    <w:rsid w:val="00F7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208E41"/>
  <w15:docId w15:val="{92EFDF62-8067-42FD-995C-68CA38B5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cp:lastModifiedBy>noor</cp:lastModifiedBy>
  <cp:revision>2</cp:revision>
  <dcterms:created xsi:type="dcterms:W3CDTF">2022-12-18T08:12:00Z</dcterms:created>
  <dcterms:modified xsi:type="dcterms:W3CDTF">2022-12-18T08:12:00Z</dcterms:modified>
</cp:coreProperties>
</file>